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4245" w:rsidRDefault="00C44245" w:rsidP="00F061BD">
      <w:pPr>
        <w:spacing w:line="48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</w:p>
    <w:p w:rsidR="00F1322E" w:rsidRDefault="00F1322E" w:rsidP="00F061BD">
      <w:pPr>
        <w:spacing w:line="48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</w:p>
    <w:p w:rsidR="00F061BD" w:rsidRPr="000C3F9B" w:rsidRDefault="00F061BD" w:rsidP="00F061BD">
      <w:pPr>
        <w:spacing w:line="480" w:lineRule="auto"/>
        <w:jc w:val="center"/>
        <w:rPr>
          <w:rFonts w:ascii="Arial" w:hAnsi="Arial" w:cs="Arial"/>
          <w:sz w:val="24"/>
          <w:szCs w:val="24"/>
          <w:lang w:val="en-US"/>
        </w:rPr>
      </w:pPr>
      <w:proofErr w:type="gramStart"/>
      <w:r w:rsidRPr="000C3F9B">
        <w:rPr>
          <w:rFonts w:ascii="Arial" w:hAnsi="Arial" w:cs="Arial"/>
          <w:b/>
          <w:sz w:val="24"/>
          <w:szCs w:val="24"/>
          <w:lang w:val="en-US"/>
        </w:rPr>
        <w:t>TABLE</w:t>
      </w:r>
      <w:r w:rsidR="00C44245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6E6BBD">
        <w:rPr>
          <w:rFonts w:ascii="Arial" w:hAnsi="Arial" w:cs="Arial"/>
          <w:b/>
          <w:sz w:val="24"/>
          <w:szCs w:val="24"/>
          <w:lang w:val="en-US"/>
        </w:rPr>
        <w:t>S</w:t>
      </w:r>
      <w:r w:rsidR="00C44245">
        <w:rPr>
          <w:rFonts w:ascii="Arial" w:hAnsi="Arial" w:cs="Arial"/>
          <w:b/>
          <w:sz w:val="24"/>
          <w:szCs w:val="24"/>
          <w:lang w:val="en-US"/>
        </w:rPr>
        <w:t>4</w:t>
      </w:r>
      <w:r w:rsidRPr="000C3F9B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 w:rsidRPr="000C3F9B">
        <w:rPr>
          <w:rFonts w:ascii="Arial" w:hAnsi="Arial" w:cs="Arial"/>
          <w:sz w:val="24"/>
          <w:szCs w:val="24"/>
          <w:lang w:val="en-US"/>
        </w:rPr>
        <w:t xml:space="preserve"> </w:t>
      </w:r>
      <w:r w:rsidR="000C3F9B" w:rsidRPr="000C3F9B">
        <w:rPr>
          <w:rFonts w:ascii="Arial" w:hAnsi="Arial" w:cs="Arial"/>
          <w:sz w:val="24"/>
          <w:szCs w:val="24"/>
          <w:lang w:val="en-US"/>
        </w:rPr>
        <w:t>Percentage of antim</w:t>
      </w:r>
      <w:r w:rsidR="003145DE">
        <w:rPr>
          <w:rFonts w:ascii="Arial" w:hAnsi="Arial" w:cs="Arial"/>
          <w:sz w:val="24"/>
          <w:szCs w:val="24"/>
          <w:lang w:val="en-US"/>
        </w:rPr>
        <w:t>icrobial resistance populations</w:t>
      </w:r>
    </w:p>
    <w:tbl>
      <w:tblPr>
        <w:tblW w:w="8231" w:type="dxa"/>
        <w:jc w:val="center"/>
        <w:tblInd w:w="-1108" w:type="dxa"/>
        <w:tblCellMar>
          <w:left w:w="70" w:type="dxa"/>
          <w:right w:w="70" w:type="dxa"/>
        </w:tblCellMar>
        <w:tblLook w:val="04A0"/>
      </w:tblPr>
      <w:tblGrid>
        <w:gridCol w:w="1924"/>
        <w:gridCol w:w="3481"/>
        <w:gridCol w:w="1425"/>
        <w:gridCol w:w="1401"/>
      </w:tblGrid>
      <w:tr w:rsidR="006B7B70" w:rsidRPr="003145DE" w:rsidTr="00B409E4">
        <w:trPr>
          <w:trHeight w:val="300"/>
          <w:jc w:val="center"/>
        </w:trPr>
        <w:tc>
          <w:tcPr>
            <w:tcW w:w="186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B7B70" w:rsidRPr="00033824" w:rsidRDefault="00665199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ulture media</w:t>
            </w:r>
          </w:p>
        </w:tc>
        <w:tc>
          <w:tcPr>
            <w:tcW w:w="348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B7B70" w:rsidRPr="003145DE" w:rsidRDefault="006B7B70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3145D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apsule</w:t>
            </w:r>
          </w:p>
        </w:tc>
        <w:tc>
          <w:tcPr>
            <w:tcW w:w="288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B70" w:rsidRPr="003145DE" w:rsidRDefault="006B7B70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3145D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ime</w:t>
            </w:r>
            <w:r w:rsidR="006651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(t)</w:t>
            </w:r>
          </w:p>
        </w:tc>
      </w:tr>
      <w:tr w:rsidR="006B7B70" w:rsidRPr="003145DE" w:rsidTr="00B409E4">
        <w:trPr>
          <w:trHeight w:val="330"/>
          <w:jc w:val="center"/>
        </w:trPr>
        <w:tc>
          <w:tcPr>
            <w:tcW w:w="186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6B7B70" w:rsidRPr="003145DE" w:rsidRDefault="006B7B70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48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6B7B70" w:rsidRPr="003145DE" w:rsidRDefault="006B7B70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B7B70" w:rsidRPr="003145DE" w:rsidRDefault="006B7B70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3145D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</w:t>
            </w:r>
            <w:r w:rsidRPr="003145D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es-ES"/>
              </w:rPr>
              <w:t>1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B7B70" w:rsidRPr="003145DE" w:rsidRDefault="006B7B70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3145D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</w:t>
            </w:r>
            <w:r w:rsidRPr="003145D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es-ES"/>
              </w:rPr>
              <w:t>2</w:t>
            </w:r>
          </w:p>
        </w:tc>
      </w:tr>
      <w:tr w:rsidR="006B7B70" w:rsidRPr="00033824" w:rsidTr="00B409E4">
        <w:trPr>
          <w:trHeight w:val="300"/>
          <w:jc w:val="center"/>
        </w:trPr>
        <w:tc>
          <w:tcPr>
            <w:tcW w:w="186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F1322E" w:rsidRDefault="00F1322E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s-ES"/>
              </w:rPr>
            </w:pPr>
          </w:p>
          <w:p w:rsidR="006B7B70" w:rsidRPr="00033824" w:rsidRDefault="006B7B70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145D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s-ES"/>
              </w:rPr>
              <w:t>TSA+</w:t>
            </w:r>
            <w:r w:rsidR="001D4C2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s-ES"/>
              </w:rPr>
              <w:t>Ampicillin</w:t>
            </w:r>
            <w:proofErr w:type="spellEnd"/>
            <w:r w:rsidRPr="003145D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="0000414D" w:rsidRPr="003145D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s-ES"/>
              </w:rPr>
              <w:t xml:space="preserve">        </w:t>
            </w:r>
            <w:r w:rsidR="00B409E4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(2 µg/mL</w:t>
            </w:r>
            <w:r w:rsidRPr="00033824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B70" w:rsidRPr="00033824" w:rsidRDefault="006B7B70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lacebo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7B70" w:rsidRPr="00033824" w:rsidRDefault="00D21FD7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45</w:t>
            </w:r>
            <w:r w:rsidR="006B7B70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± 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9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7B70" w:rsidRPr="00033824" w:rsidRDefault="00D21FD7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.02</w:t>
            </w:r>
            <w:r w:rsidR="006B7B70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± 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6B7B70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4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 w:rsidR="006B7B70" w:rsidRPr="00033824" w:rsidTr="00B409E4">
        <w:trPr>
          <w:trHeight w:val="300"/>
          <w:jc w:val="center"/>
        </w:trPr>
        <w:tc>
          <w:tcPr>
            <w:tcW w:w="18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B7B70" w:rsidRPr="00033824" w:rsidRDefault="006B7B70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B70" w:rsidRPr="00033824" w:rsidRDefault="006B7B70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L. rhamnosu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7B70" w:rsidRPr="00033824" w:rsidRDefault="00797FF1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  <w:r w:rsidR="006B7B70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</w:t>
            </w:r>
            <w:r w:rsidR="006B7B70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± 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8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7B70" w:rsidRPr="00033824" w:rsidRDefault="00D47B46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  <w:r w:rsidR="00797FF1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08</w:t>
            </w:r>
            <w:r w:rsidR="006B7B70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± </w:t>
            </w:r>
            <w:r w:rsidR="00797FF1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4</w:t>
            </w:r>
          </w:p>
        </w:tc>
      </w:tr>
      <w:tr w:rsidR="006B7B70" w:rsidRPr="00033824" w:rsidTr="00B409E4">
        <w:trPr>
          <w:trHeight w:val="300"/>
          <w:jc w:val="center"/>
        </w:trPr>
        <w:tc>
          <w:tcPr>
            <w:tcW w:w="18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B7B70" w:rsidRPr="00033824" w:rsidRDefault="006B7B70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B70" w:rsidRPr="00033824" w:rsidRDefault="006B7B70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B. brev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7B70" w:rsidRPr="00033824" w:rsidRDefault="00D47B46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50</w:t>
            </w:r>
            <w:r w:rsidR="006B7B70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± 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7B70" w:rsidRPr="00033824" w:rsidRDefault="00D47B46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34</w:t>
            </w:r>
            <w:r w:rsidR="006B7B70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± 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8</w:t>
            </w:r>
          </w:p>
        </w:tc>
      </w:tr>
      <w:tr w:rsidR="006B7B70" w:rsidRPr="00033824" w:rsidTr="00B409E4">
        <w:trPr>
          <w:trHeight w:val="300"/>
          <w:jc w:val="center"/>
        </w:trPr>
        <w:tc>
          <w:tcPr>
            <w:tcW w:w="18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B7B70" w:rsidRPr="00033824" w:rsidRDefault="006B7B70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B70" w:rsidRPr="00033824" w:rsidRDefault="006B7B70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B. breve 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plus </w:t>
            </w:r>
            <w:r w:rsidRPr="000338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L. rhamnosu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7B70" w:rsidRPr="00033824" w:rsidRDefault="00CA2EC6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.36</w:t>
            </w:r>
            <w:r w:rsidR="006B7B70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± 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8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7B70" w:rsidRPr="00033824" w:rsidRDefault="00CA2EC6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.07</w:t>
            </w:r>
            <w:r w:rsidR="006B7B70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± 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</w:t>
            </w:r>
            <w:r w:rsidR="0096337D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 w:rsidR="006B7B70" w:rsidRPr="00033824" w:rsidTr="00B409E4">
        <w:trPr>
          <w:trHeight w:val="315"/>
          <w:jc w:val="center"/>
        </w:trPr>
        <w:tc>
          <w:tcPr>
            <w:tcW w:w="18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B7B70" w:rsidRPr="00033824" w:rsidRDefault="006B7B70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7B70" w:rsidRPr="00033824" w:rsidRDefault="006B7B70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L. paracasei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6B7B70" w:rsidRPr="00033824" w:rsidRDefault="00CA2EC6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.79</w:t>
            </w:r>
            <w:r w:rsidR="006B7B70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± 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5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6B7B70" w:rsidRPr="00033824" w:rsidRDefault="00746AD6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6</w:t>
            </w:r>
            <w:r w:rsidR="00CA2EC6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.07</w:t>
            </w:r>
            <w:r w:rsidR="006B7B70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± </w:t>
            </w:r>
            <w:r w:rsidR="00CA2EC6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</w:t>
            </w:r>
            <w:r w:rsidR="0096337D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5</w:t>
            </w:r>
            <w:r w:rsidR="00CA2EC6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5</w:t>
            </w:r>
          </w:p>
        </w:tc>
      </w:tr>
      <w:tr w:rsidR="006B7B70" w:rsidRPr="00033824" w:rsidTr="00B409E4">
        <w:trPr>
          <w:trHeight w:val="300"/>
          <w:jc w:val="center"/>
        </w:trPr>
        <w:tc>
          <w:tcPr>
            <w:tcW w:w="186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F1322E" w:rsidRDefault="00F1322E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</w:pPr>
          </w:p>
          <w:p w:rsidR="006B7B70" w:rsidRPr="00033824" w:rsidRDefault="00143528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033824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TSA+</w:t>
            </w:r>
            <w:r w:rsidR="001D4C2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Ampicillin</w:t>
            </w:r>
            <w:proofErr w:type="spellEnd"/>
            <w:r w:rsidRPr="00033824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0414D" w:rsidRPr="00033824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 xml:space="preserve">        </w:t>
            </w:r>
            <w:r w:rsidR="00B409E4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(4 µg/mL</w:t>
            </w:r>
            <w:r w:rsidRPr="00033824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B70" w:rsidRPr="00033824" w:rsidRDefault="006B7B70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lacebo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7B70" w:rsidRPr="00033824" w:rsidRDefault="003E5169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15 ± 0.0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7B70" w:rsidRPr="00033824" w:rsidRDefault="003E5169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3 ± 0.01</w:t>
            </w:r>
          </w:p>
        </w:tc>
      </w:tr>
      <w:tr w:rsidR="006B7B70" w:rsidRPr="00033824" w:rsidTr="00B409E4">
        <w:trPr>
          <w:trHeight w:val="300"/>
          <w:jc w:val="center"/>
        </w:trPr>
        <w:tc>
          <w:tcPr>
            <w:tcW w:w="18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B7B70" w:rsidRPr="00033824" w:rsidRDefault="006B7B70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B70" w:rsidRPr="00033824" w:rsidRDefault="006B7B70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L. rhamnosu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7B70" w:rsidRPr="00033824" w:rsidRDefault="003E5169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6B7B70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5</w:t>
            </w:r>
            <w:r w:rsidR="006B7B70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± 0.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7B70" w:rsidRPr="00033824" w:rsidRDefault="003E5169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1 ± 0.01</w:t>
            </w:r>
          </w:p>
        </w:tc>
      </w:tr>
      <w:tr w:rsidR="006B7B70" w:rsidRPr="00033824" w:rsidTr="00B409E4">
        <w:trPr>
          <w:trHeight w:val="300"/>
          <w:jc w:val="center"/>
        </w:trPr>
        <w:tc>
          <w:tcPr>
            <w:tcW w:w="18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B7B70" w:rsidRPr="00033824" w:rsidRDefault="006B7B70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B70" w:rsidRPr="00033824" w:rsidRDefault="006B7B70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B. brev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7B70" w:rsidRPr="00033824" w:rsidRDefault="00493290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6 ± 0.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7B70" w:rsidRPr="00033824" w:rsidRDefault="00493290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2 ± 0.02</w:t>
            </w:r>
          </w:p>
        </w:tc>
      </w:tr>
      <w:tr w:rsidR="006B7B70" w:rsidRPr="00033824" w:rsidTr="00B409E4">
        <w:trPr>
          <w:trHeight w:val="300"/>
          <w:jc w:val="center"/>
        </w:trPr>
        <w:tc>
          <w:tcPr>
            <w:tcW w:w="18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B7B70" w:rsidRPr="00033824" w:rsidRDefault="006B7B70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B70" w:rsidRPr="00033824" w:rsidRDefault="006B7B70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B. breve 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plus </w:t>
            </w:r>
            <w:r w:rsidRPr="000338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L. rhamnosu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7B70" w:rsidRPr="00033824" w:rsidRDefault="00FB1B5D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22 ± 0.1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7B70" w:rsidRPr="00033824" w:rsidRDefault="00FB1B5D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</w:t>
            </w:r>
            <w:r w:rsidR="00A6632D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2 ± 0.01</w:t>
            </w:r>
          </w:p>
        </w:tc>
      </w:tr>
      <w:tr w:rsidR="006B7B70" w:rsidRPr="00033824" w:rsidTr="00B409E4">
        <w:trPr>
          <w:trHeight w:val="315"/>
          <w:jc w:val="center"/>
        </w:trPr>
        <w:tc>
          <w:tcPr>
            <w:tcW w:w="18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7B70" w:rsidRPr="00033824" w:rsidRDefault="006B7B70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B70" w:rsidRPr="00033824" w:rsidRDefault="006B7B70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0338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  <w:t>L. paracasei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6B7B70" w:rsidRPr="00033824" w:rsidRDefault="00626279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54 ± 0.1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6B7B70" w:rsidRPr="00033824" w:rsidRDefault="00626279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37 ± 0.09</w:t>
            </w:r>
          </w:p>
        </w:tc>
      </w:tr>
      <w:tr w:rsidR="00F76124" w:rsidRPr="00033824" w:rsidTr="00B409E4">
        <w:trPr>
          <w:trHeight w:val="300"/>
          <w:jc w:val="center"/>
        </w:trPr>
        <w:tc>
          <w:tcPr>
            <w:tcW w:w="186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3145DE" w:rsidRDefault="003145DE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</w:pPr>
          </w:p>
          <w:p w:rsidR="003145DE" w:rsidRDefault="003145DE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</w:pPr>
          </w:p>
          <w:p w:rsidR="00F76124" w:rsidRPr="00033824" w:rsidRDefault="00F76124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033824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MRS+</w:t>
            </w:r>
            <w:r w:rsidR="001D4C2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Ampicillin</w:t>
            </w:r>
            <w:proofErr w:type="spellEnd"/>
            <w:r w:rsidR="0000414D" w:rsidRPr="00033824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 xml:space="preserve">  </w:t>
            </w:r>
            <w:r w:rsidR="00F1322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 xml:space="preserve">  </w:t>
            </w:r>
            <w:r w:rsidRPr="00033824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 xml:space="preserve"> (</w:t>
            </w:r>
            <w:r w:rsidR="00EA4BB0" w:rsidRPr="00033824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2</w:t>
            </w:r>
            <w:r w:rsidR="00B409E4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 xml:space="preserve"> µg/mL</w:t>
            </w:r>
            <w:r w:rsidRPr="00033824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34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76124" w:rsidRPr="00033824" w:rsidRDefault="00F76124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lastRenderedPageBreak/>
              <w:t>Placebo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124" w:rsidRPr="00033824" w:rsidRDefault="00913E3F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0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± </w:t>
            </w:r>
            <w:r w:rsidR="0067165F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124" w:rsidRPr="00033824" w:rsidRDefault="00110B1E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="00913E3F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 ± 1.</w:t>
            </w:r>
            <w:r w:rsidR="00913E3F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7</w:t>
            </w:r>
          </w:p>
        </w:tc>
      </w:tr>
      <w:tr w:rsidR="00F76124" w:rsidRPr="00033824" w:rsidTr="00B409E4">
        <w:trPr>
          <w:trHeight w:val="300"/>
          <w:jc w:val="center"/>
        </w:trPr>
        <w:tc>
          <w:tcPr>
            <w:tcW w:w="1869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F76124" w:rsidRPr="00033824" w:rsidRDefault="00F76124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6124" w:rsidRPr="00033824" w:rsidRDefault="00F76124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L. rhamnosu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124" w:rsidRPr="00033824" w:rsidRDefault="00D33964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5.32 ± </w:t>
            </w:r>
            <w:r w:rsidR="00D77B7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124" w:rsidRPr="00033824" w:rsidRDefault="000D056B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 w:rsidR="00D3396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65 ± 0.83</w:t>
            </w:r>
          </w:p>
        </w:tc>
      </w:tr>
      <w:tr w:rsidR="00F76124" w:rsidRPr="00033824" w:rsidTr="00B409E4">
        <w:trPr>
          <w:trHeight w:val="300"/>
          <w:jc w:val="center"/>
        </w:trPr>
        <w:tc>
          <w:tcPr>
            <w:tcW w:w="1869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F76124" w:rsidRPr="00033824" w:rsidRDefault="00F76124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6124" w:rsidRPr="00033824" w:rsidRDefault="00F76124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B. brev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124" w:rsidRPr="00033824" w:rsidRDefault="00D33964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="00B82C81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4 ± 1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124" w:rsidRPr="00033824" w:rsidRDefault="00D33964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36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± </w:t>
            </w:r>
            <w:r w:rsidR="00B82C81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 w:rsidR="00F76124" w:rsidRPr="00033824" w:rsidTr="00B409E4">
        <w:trPr>
          <w:trHeight w:val="300"/>
          <w:jc w:val="center"/>
        </w:trPr>
        <w:tc>
          <w:tcPr>
            <w:tcW w:w="1869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F76124" w:rsidRPr="00033824" w:rsidRDefault="00F76124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6124" w:rsidRPr="00033824" w:rsidRDefault="00F76124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B. breve 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plus </w:t>
            </w:r>
            <w:r w:rsidRPr="000338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L. rhamnosu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124" w:rsidRPr="00033824" w:rsidRDefault="00D33964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5.</w:t>
            </w:r>
            <w:r w:rsidR="00321585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12 ± 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.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9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124" w:rsidRPr="00033824" w:rsidRDefault="005E6934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6</w:t>
            </w:r>
            <w:r w:rsidR="00D3396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.64 ± 2.85</w:t>
            </w:r>
          </w:p>
        </w:tc>
      </w:tr>
      <w:tr w:rsidR="00F76124" w:rsidRPr="00033824" w:rsidTr="00B409E4">
        <w:trPr>
          <w:trHeight w:val="330"/>
          <w:jc w:val="center"/>
        </w:trPr>
        <w:tc>
          <w:tcPr>
            <w:tcW w:w="18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6124" w:rsidRPr="00033824" w:rsidRDefault="00F76124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6124" w:rsidRPr="00033824" w:rsidRDefault="00F76124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0338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  <w:t>L. paracasei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76124" w:rsidRPr="00033824" w:rsidRDefault="00D33964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5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.6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7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± 1.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76124" w:rsidRPr="00033824" w:rsidRDefault="00CD1DEA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4</w:t>
            </w:r>
            <w:r w:rsidR="00D3396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.62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± 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</w:t>
            </w:r>
            <w:r w:rsidR="00D3396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.89</w:t>
            </w:r>
          </w:p>
        </w:tc>
      </w:tr>
      <w:tr w:rsidR="00F76124" w:rsidRPr="00033824" w:rsidTr="00B409E4">
        <w:trPr>
          <w:trHeight w:val="300"/>
          <w:jc w:val="center"/>
        </w:trPr>
        <w:tc>
          <w:tcPr>
            <w:tcW w:w="186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F1322E" w:rsidRDefault="00F1322E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</w:pPr>
          </w:p>
          <w:p w:rsidR="00F76124" w:rsidRPr="00033824" w:rsidRDefault="0017504F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033824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MRS+</w:t>
            </w:r>
            <w:r w:rsidR="001D4C2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Ampicillin</w:t>
            </w:r>
            <w:proofErr w:type="spellEnd"/>
            <w:r w:rsidR="0000414D" w:rsidRPr="00033824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033824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F1322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 xml:space="preserve">   </w:t>
            </w:r>
            <w:r w:rsidR="00B409E4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(4 µg/mL</w:t>
            </w:r>
            <w:r w:rsidR="0000414D" w:rsidRPr="00033824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3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124" w:rsidRPr="00033824" w:rsidRDefault="00F76124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lacebo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124" w:rsidRPr="00033824" w:rsidRDefault="0017504F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4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.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65 ± 3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.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124" w:rsidRPr="00033824" w:rsidRDefault="00110B1E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5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.</w:t>
            </w:r>
            <w:r w:rsidR="0017504F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</w:t>
            </w:r>
            <w:r w:rsidR="00223E0B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5 ± </w:t>
            </w:r>
            <w:r w:rsidR="0017504F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.1</w:t>
            </w:r>
            <w:r w:rsidR="0017504F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</w:tr>
      <w:tr w:rsidR="00F76124" w:rsidRPr="00033824" w:rsidTr="00B409E4">
        <w:trPr>
          <w:trHeight w:val="300"/>
          <w:jc w:val="center"/>
        </w:trPr>
        <w:tc>
          <w:tcPr>
            <w:tcW w:w="18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76124" w:rsidRPr="00033824" w:rsidRDefault="00F76124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124" w:rsidRPr="00033824" w:rsidRDefault="00F76124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0338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  <w:t>L. rhamnosu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124" w:rsidRPr="00033824" w:rsidRDefault="004A5E7A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3.34 ± </w:t>
            </w:r>
            <w:r w:rsidR="00215668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6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124" w:rsidRPr="00033824" w:rsidRDefault="00215668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4A5E7A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55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± 0.7</w:t>
            </w:r>
            <w:r w:rsidR="004A5E7A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F76124" w:rsidRPr="00033824" w:rsidTr="00B409E4">
        <w:trPr>
          <w:trHeight w:val="300"/>
          <w:jc w:val="center"/>
        </w:trPr>
        <w:tc>
          <w:tcPr>
            <w:tcW w:w="18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76124" w:rsidRPr="00033824" w:rsidRDefault="00F76124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124" w:rsidRPr="00033824" w:rsidRDefault="00F76124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B. brev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124" w:rsidRPr="00033824" w:rsidRDefault="00DA386B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FD5A1E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30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± 1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6</w:t>
            </w:r>
            <w:r w:rsidR="00FD5A1E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124" w:rsidRPr="00033824" w:rsidRDefault="00FD5A1E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.29 ± 0.60</w:t>
            </w:r>
          </w:p>
        </w:tc>
      </w:tr>
      <w:tr w:rsidR="00F76124" w:rsidRPr="00033824" w:rsidTr="00B409E4">
        <w:trPr>
          <w:trHeight w:val="300"/>
          <w:jc w:val="center"/>
        </w:trPr>
        <w:tc>
          <w:tcPr>
            <w:tcW w:w="18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76124" w:rsidRPr="00033824" w:rsidRDefault="00F76124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124" w:rsidRPr="00033824" w:rsidRDefault="00F76124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0338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B. breve 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plus </w:t>
            </w:r>
            <w:r w:rsidRPr="000338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  <w:t>L. rhamnosu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124" w:rsidRPr="00033824" w:rsidRDefault="009325EB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5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.</w:t>
            </w:r>
            <w:r w:rsidR="00EF238F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45± 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.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124" w:rsidRPr="00033824" w:rsidRDefault="00921E09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4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.</w:t>
            </w:r>
            <w:r w:rsidR="009325EB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8 ± 1.56</w:t>
            </w:r>
          </w:p>
        </w:tc>
      </w:tr>
      <w:tr w:rsidR="00F76124" w:rsidRPr="00033824" w:rsidTr="00B409E4">
        <w:trPr>
          <w:trHeight w:val="315"/>
          <w:jc w:val="center"/>
        </w:trPr>
        <w:tc>
          <w:tcPr>
            <w:tcW w:w="18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6124" w:rsidRPr="00033824" w:rsidRDefault="00F76124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76124" w:rsidRPr="00033824" w:rsidRDefault="00F76124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0338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  <w:t>L. paracasei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76124" w:rsidRPr="00033824" w:rsidRDefault="001334E2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5.87 ± </w:t>
            </w:r>
            <w:r w:rsidR="005B5678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.</w:t>
            </w:r>
            <w:r w:rsidR="005B5678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4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76124" w:rsidRPr="00033824" w:rsidRDefault="001334E2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4</w:t>
            </w:r>
            <w:r w:rsidR="005B5678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.26 ± 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</w:t>
            </w:r>
            <w:r w:rsidR="005B5678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.82</w:t>
            </w:r>
          </w:p>
        </w:tc>
      </w:tr>
      <w:tr w:rsidR="006B2456" w:rsidRPr="00033824" w:rsidTr="00B409E4">
        <w:trPr>
          <w:trHeight w:val="300"/>
          <w:jc w:val="center"/>
        </w:trPr>
        <w:tc>
          <w:tcPr>
            <w:tcW w:w="186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683203" w:rsidRDefault="00683203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</w:pPr>
          </w:p>
          <w:p w:rsidR="006B2456" w:rsidRPr="00033824" w:rsidRDefault="006B2456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033824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MRSC+</w:t>
            </w:r>
            <w:r w:rsidR="001D4C2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Ampicillin</w:t>
            </w:r>
            <w:proofErr w:type="spellEnd"/>
            <w:r w:rsidRPr="00033824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F1322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B409E4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(2 µg/mL</w:t>
            </w:r>
            <w:r w:rsidRPr="00033824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456" w:rsidRPr="00033824" w:rsidRDefault="006B2456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lacebo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2456" w:rsidRPr="00033824" w:rsidRDefault="006B2456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050 ± 0.03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2456" w:rsidRPr="00033824" w:rsidRDefault="006B2456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19 ± 0.017</w:t>
            </w:r>
          </w:p>
        </w:tc>
      </w:tr>
      <w:tr w:rsidR="006B2456" w:rsidRPr="00033824" w:rsidTr="00B409E4">
        <w:trPr>
          <w:trHeight w:val="300"/>
          <w:jc w:val="center"/>
        </w:trPr>
        <w:tc>
          <w:tcPr>
            <w:tcW w:w="1869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6B2456" w:rsidRPr="00033824" w:rsidRDefault="006B2456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456" w:rsidRPr="00033824" w:rsidRDefault="006B2456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L. rhamnosu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2456" w:rsidRPr="00033824" w:rsidRDefault="006B2456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12 ± 0.01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2456" w:rsidRPr="00033824" w:rsidRDefault="006B2456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</w:t>
            </w:r>
            <w:r w:rsidR="005D57DC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 ± 0.001</w:t>
            </w:r>
          </w:p>
        </w:tc>
      </w:tr>
      <w:tr w:rsidR="006B2456" w:rsidRPr="00033824" w:rsidTr="00B409E4">
        <w:trPr>
          <w:trHeight w:val="300"/>
          <w:jc w:val="center"/>
        </w:trPr>
        <w:tc>
          <w:tcPr>
            <w:tcW w:w="1869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6B2456" w:rsidRPr="00033824" w:rsidRDefault="006B2456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456" w:rsidRPr="00033824" w:rsidRDefault="006B2456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B. brev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2456" w:rsidRPr="00033824" w:rsidRDefault="007E0DA8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2 ± 0.00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2456" w:rsidRPr="00033824" w:rsidRDefault="007E0DA8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2 ± 0.003</w:t>
            </w:r>
          </w:p>
        </w:tc>
      </w:tr>
      <w:tr w:rsidR="006B2456" w:rsidRPr="00033824" w:rsidTr="00B409E4">
        <w:trPr>
          <w:trHeight w:val="300"/>
          <w:jc w:val="center"/>
        </w:trPr>
        <w:tc>
          <w:tcPr>
            <w:tcW w:w="1869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6B2456" w:rsidRPr="00033824" w:rsidRDefault="006B2456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456" w:rsidRPr="00033824" w:rsidRDefault="006B2456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B. breve 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plus </w:t>
            </w:r>
            <w:r w:rsidRPr="000338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L. rhamnosu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2456" w:rsidRPr="00033824" w:rsidRDefault="007E0DA8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18</w:t>
            </w:r>
            <w:r w:rsidR="006B2456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± 0.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1</w:t>
            </w:r>
            <w:r w:rsidR="006B2456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2456" w:rsidRPr="00033824" w:rsidRDefault="007E0DA8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</w:t>
            </w:r>
            <w:r w:rsidR="005D57DC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  <w:r w:rsidR="006B2456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± 0.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</w:t>
            </w:r>
            <w:r w:rsidR="006B2456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6B2456" w:rsidRPr="00033824" w:rsidTr="00B409E4">
        <w:trPr>
          <w:trHeight w:val="330"/>
          <w:jc w:val="center"/>
        </w:trPr>
        <w:tc>
          <w:tcPr>
            <w:tcW w:w="18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2456" w:rsidRPr="00033824" w:rsidRDefault="006B2456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2456" w:rsidRPr="00033824" w:rsidRDefault="006B2456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L. paracasei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B2456" w:rsidRPr="00033824" w:rsidRDefault="006045AD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9</w:t>
            </w:r>
            <w:r w:rsidR="006B2456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± 0.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</w:t>
            </w:r>
            <w:r w:rsidR="00B22B86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B2456" w:rsidRPr="00033824" w:rsidRDefault="006045AD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004</w:t>
            </w:r>
            <w:r w:rsidR="006B2456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± 0.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03</w:t>
            </w:r>
          </w:p>
        </w:tc>
      </w:tr>
      <w:tr w:rsidR="001818F6" w:rsidRPr="00033824" w:rsidTr="00B409E4">
        <w:trPr>
          <w:trHeight w:val="315"/>
          <w:jc w:val="center"/>
        </w:trPr>
        <w:tc>
          <w:tcPr>
            <w:tcW w:w="186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3145DE" w:rsidRDefault="003145DE" w:rsidP="00FB429E">
            <w:pPr>
              <w:spacing w:after="0"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s-ES"/>
              </w:rPr>
            </w:pPr>
          </w:p>
          <w:p w:rsidR="00FB429E" w:rsidRDefault="00FB429E" w:rsidP="00FB429E">
            <w:pPr>
              <w:spacing w:after="0"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s-ES"/>
              </w:rPr>
            </w:pPr>
          </w:p>
          <w:p w:rsidR="001818F6" w:rsidRPr="00033824" w:rsidRDefault="001818F6" w:rsidP="00FB429E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033824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s-ES"/>
              </w:rPr>
              <w:t>MRSC+</w:t>
            </w:r>
            <w:r w:rsidR="001D4C2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s-ES"/>
              </w:rPr>
              <w:t>Ampicillin</w:t>
            </w:r>
            <w:proofErr w:type="spellEnd"/>
            <w:r w:rsidRPr="00033824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="00F1322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="00B409E4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s-ES"/>
              </w:rPr>
              <w:t>(4 µg/mL)</w:t>
            </w:r>
          </w:p>
        </w:tc>
        <w:tc>
          <w:tcPr>
            <w:tcW w:w="34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818F6" w:rsidRPr="00033824" w:rsidRDefault="001818F6" w:rsidP="00FB429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lacebo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818F6" w:rsidRPr="00033824" w:rsidRDefault="001818F6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043 ± 0.033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818F6" w:rsidRPr="00033824" w:rsidRDefault="00A41636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33 ± 0.028</w:t>
            </w:r>
          </w:p>
        </w:tc>
      </w:tr>
      <w:tr w:rsidR="001818F6" w:rsidRPr="00033824" w:rsidTr="00B409E4">
        <w:trPr>
          <w:trHeight w:val="315"/>
          <w:jc w:val="center"/>
        </w:trPr>
        <w:tc>
          <w:tcPr>
            <w:tcW w:w="1869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1818F6" w:rsidRPr="00033824" w:rsidRDefault="001818F6" w:rsidP="00FB429E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818F6" w:rsidRPr="00033824" w:rsidRDefault="001818F6" w:rsidP="00FB429E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0338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  <w:t>L. rhamnosu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818F6" w:rsidRPr="00033824" w:rsidRDefault="001818F6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</w:t>
            </w:r>
            <w:r w:rsidR="00A41636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9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± 0.0</w:t>
            </w:r>
            <w:r w:rsidR="00A41636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818F6" w:rsidRPr="00033824" w:rsidRDefault="001818F6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</w:t>
            </w:r>
            <w:r w:rsidR="00A41636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="00921E09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± 0.001</w:t>
            </w:r>
          </w:p>
        </w:tc>
      </w:tr>
      <w:tr w:rsidR="001818F6" w:rsidRPr="00033824" w:rsidTr="00B409E4">
        <w:trPr>
          <w:trHeight w:val="315"/>
          <w:jc w:val="center"/>
        </w:trPr>
        <w:tc>
          <w:tcPr>
            <w:tcW w:w="1869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1818F6" w:rsidRPr="00033824" w:rsidRDefault="001818F6" w:rsidP="00FB429E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818F6" w:rsidRPr="00033824" w:rsidRDefault="001818F6" w:rsidP="00FB429E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0338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  <w:t>B. brev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818F6" w:rsidRPr="00033824" w:rsidRDefault="001818F6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2 ± 0.00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818F6" w:rsidRPr="00033824" w:rsidRDefault="001818F6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</w:t>
            </w:r>
            <w:r w:rsidR="00A41636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± 0.00</w:t>
            </w:r>
            <w:r w:rsidR="00A41636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1818F6" w:rsidRPr="00033824" w:rsidTr="00B409E4">
        <w:trPr>
          <w:trHeight w:val="300"/>
          <w:jc w:val="center"/>
        </w:trPr>
        <w:tc>
          <w:tcPr>
            <w:tcW w:w="1869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1818F6" w:rsidRPr="00033824" w:rsidRDefault="001818F6" w:rsidP="00FB429E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818F6" w:rsidRPr="00033824" w:rsidRDefault="001818F6" w:rsidP="00FB429E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B. breve 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plus </w:t>
            </w:r>
            <w:r w:rsidRPr="000338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L. rhamnosu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818F6" w:rsidRPr="00033824" w:rsidRDefault="001818F6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1</w:t>
            </w:r>
            <w:r w:rsidR="00A41636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± 0.0</w:t>
            </w:r>
            <w:r w:rsidR="00A41636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818F6" w:rsidRPr="00033824" w:rsidRDefault="001818F6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</w:t>
            </w:r>
            <w:r w:rsidR="00701029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="00A41636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± 0.002</w:t>
            </w:r>
          </w:p>
        </w:tc>
      </w:tr>
      <w:tr w:rsidR="001818F6" w:rsidRPr="00033824" w:rsidTr="00B409E4">
        <w:trPr>
          <w:trHeight w:val="315"/>
          <w:jc w:val="center"/>
        </w:trPr>
        <w:tc>
          <w:tcPr>
            <w:tcW w:w="18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18F6" w:rsidRPr="00033824" w:rsidRDefault="001818F6" w:rsidP="00FB429E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818F6" w:rsidRPr="00033824" w:rsidRDefault="001818F6" w:rsidP="00FB429E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L. paracasei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818F6" w:rsidRPr="00033824" w:rsidRDefault="001818F6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</w:t>
            </w:r>
            <w:r w:rsidR="00A41636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± 0.00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818F6" w:rsidRPr="00033824" w:rsidRDefault="001818F6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00</w:t>
            </w:r>
            <w:r w:rsidR="00A41636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3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± 0.00</w:t>
            </w:r>
            <w:r w:rsidR="00A41636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F76124" w:rsidRPr="00033824" w:rsidTr="00B409E4">
        <w:trPr>
          <w:trHeight w:val="315"/>
          <w:jc w:val="center"/>
        </w:trPr>
        <w:tc>
          <w:tcPr>
            <w:tcW w:w="186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835135" w:rsidRDefault="00835135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</w:pPr>
          </w:p>
          <w:p w:rsidR="00F76124" w:rsidRPr="00033824" w:rsidRDefault="009225B7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33824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TSA+</w:t>
            </w:r>
            <w:r w:rsidR="001D4C2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Tetracycline</w:t>
            </w:r>
            <w:proofErr w:type="spellEnd"/>
            <w:r w:rsidR="00B409E4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 xml:space="preserve"> (4 µg/mL</w:t>
            </w:r>
            <w:r w:rsidRPr="00033824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34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76124" w:rsidRPr="00033824" w:rsidRDefault="00F76124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lacebo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124" w:rsidRPr="00033824" w:rsidRDefault="00E568C8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8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± 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8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124" w:rsidRPr="00033824" w:rsidRDefault="00E568C8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± 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5</w:t>
            </w:r>
          </w:p>
        </w:tc>
      </w:tr>
      <w:tr w:rsidR="005A07BD" w:rsidRPr="00033824" w:rsidTr="00B409E4">
        <w:trPr>
          <w:trHeight w:val="315"/>
          <w:jc w:val="center"/>
        </w:trPr>
        <w:tc>
          <w:tcPr>
            <w:tcW w:w="1869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5A07BD" w:rsidRPr="00033824" w:rsidRDefault="005A07BD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07BD" w:rsidRPr="00033824" w:rsidRDefault="005A07BD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L. rhamnosu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A07BD" w:rsidRPr="00033824" w:rsidRDefault="005A07BD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5 ± 0.0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A07BD" w:rsidRPr="00033824" w:rsidRDefault="005A07BD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9 ± 0.02</w:t>
            </w:r>
          </w:p>
        </w:tc>
      </w:tr>
      <w:tr w:rsidR="00F76124" w:rsidRPr="00033824" w:rsidTr="00B409E4">
        <w:trPr>
          <w:trHeight w:val="315"/>
          <w:jc w:val="center"/>
        </w:trPr>
        <w:tc>
          <w:tcPr>
            <w:tcW w:w="1869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F76124" w:rsidRPr="00033824" w:rsidRDefault="00F76124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6124" w:rsidRPr="00033824" w:rsidRDefault="00F76124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B. brev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124" w:rsidRPr="00033824" w:rsidRDefault="00A4770C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 ± 0.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124" w:rsidRPr="00033824" w:rsidRDefault="00A4770C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0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 ± 0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1</w:t>
            </w:r>
          </w:p>
        </w:tc>
      </w:tr>
      <w:tr w:rsidR="00F76124" w:rsidRPr="00033824" w:rsidTr="00B409E4">
        <w:trPr>
          <w:trHeight w:val="315"/>
          <w:jc w:val="center"/>
        </w:trPr>
        <w:tc>
          <w:tcPr>
            <w:tcW w:w="1869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F76124" w:rsidRPr="00033824" w:rsidRDefault="00F76124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124" w:rsidRPr="00033824" w:rsidRDefault="00F76124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B. breve 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plus </w:t>
            </w:r>
            <w:r w:rsidRPr="000338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L. rhamnosu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124" w:rsidRPr="00033824" w:rsidRDefault="00A4770C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09 ± 0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.0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124" w:rsidRPr="00033824" w:rsidRDefault="00A4770C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0</w:t>
            </w:r>
            <w:r w:rsidR="00B26EAA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3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± 0.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1</w:t>
            </w:r>
          </w:p>
        </w:tc>
      </w:tr>
      <w:tr w:rsidR="00F76124" w:rsidRPr="00033824" w:rsidTr="00B409E4">
        <w:trPr>
          <w:trHeight w:val="315"/>
          <w:jc w:val="center"/>
        </w:trPr>
        <w:tc>
          <w:tcPr>
            <w:tcW w:w="18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76124" w:rsidRPr="00033824" w:rsidRDefault="00F76124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76124" w:rsidRPr="00033824" w:rsidRDefault="00F76124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0338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  <w:t>L. paracasei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76124" w:rsidRPr="00033824" w:rsidRDefault="00A4770C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.1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6 ± 0.0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76124" w:rsidRPr="00033824" w:rsidRDefault="00B26EAA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</w:t>
            </w:r>
            <w:r w:rsidR="00A4770C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</w:t>
            </w:r>
            <w:r w:rsidR="00A4770C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± 0.02</w:t>
            </w:r>
          </w:p>
        </w:tc>
      </w:tr>
      <w:tr w:rsidR="00F76124" w:rsidRPr="00033824" w:rsidTr="00B409E4">
        <w:trPr>
          <w:trHeight w:val="315"/>
          <w:jc w:val="center"/>
        </w:trPr>
        <w:tc>
          <w:tcPr>
            <w:tcW w:w="186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F1322E" w:rsidRDefault="00F1322E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</w:pPr>
          </w:p>
          <w:p w:rsidR="00F76124" w:rsidRPr="00033824" w:rsidRDefault="00622CA3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033824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TSA+</w:t>
            </w:r>
            <w:r w:rsidR="001D4C2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Tetracycline</w:t>
            </w:r>
            <w:proofErr w:type="spellEnd"/>
            <w:r w:rsidR="00B409E4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 xml:space="preserve"> (8 µg/mL</w:t>
            </w:r>
            <w:r w:rsidRPr="00033824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124" w:rsidRPr="00033824" w:rsidRDefault="00F76124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lacebo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124" w:rsidRPr="00033824" w:rsidRDefault="00622CA3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19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± 0.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124" w:rsidRPr="00033824" w:rsidRDefault="00622CA3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24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± 0.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4</w:t>
            </w:r>
          </w:p>
        </w:tc>
      </w:tr>
      <w:tr w:rsidR="005A07BD" w:rsidRPr="00033824" w:rsidTr="00B409E4">
        <w:trPr>
          <w:trHeight w:val="315"/>
          <w:jc w:val="center"/>
        </w:trPr>
        <w:tc>
          <w:tcPr>
            <w:tcW w:w="18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A07BD" w:rsidRPr="00033824" w:rsidRDefault="005A07BD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7BD" w:rsidRPr="00033824" w:rsidRDefault="005A07BD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L. rhamnosu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A07BD" w:rsidRPr="00033824" w:rsidRDefault="005A07BD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7 ± 0.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A07BD" w:rsidRPr="00033824" w:rsidRDefault="005A07BD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5 ± 0.01</w:t>
            </w:r>
          </w:p>
        </w:tc>
      </w:tr>
      <w:tr w:rsidR="00F76124" w:rsidRPr="00033824" w:rsidTr="00B409E4">
        <w:trPr>
          <w:trHeight w:val="315"/>
          <w:jc w:val="center"/>
        </w:trPr>
        <w:tc>
          <w:tcPr>
            <w:tcW w:w="18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76124" w:rsidRPr="00033824" w:rsidRDefault="00F76124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124" w:rsidRPr="00033824" w:rsidRDefault="00F76124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B. brev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124" w:rsidRPr="00033824" w:rsidRDefault="00622CA3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0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 ± 0.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124" w:rsidRPr="00033824" w:rsidRDefault="00622CA3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 ± 0.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1</w:t>
            </w:r>
          </w:p>
        </w:tc>
      </w:tr>
      <w:tr w:rsidR="00F76124" w:rsidRPr="00033824" w:rsidTr="00B409E4">
        <w:trPr>
          <w:trHeight w:val="315"/>
          <w:jc w:val="center"/>
        </w:trPr>
        <w:tc>
          <w:tcPr>
            <w:tcW w:w="18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76124" w:rsidRPr="00033824" w:rsidRDefault="00F76124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124" w:rsidRPr="00033824" w:rsidRDefault="00F76124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B. breve 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plus </w:t>
            </w:r>
            <w:r w:rsidRPr="000338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L. rhamnosu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124" w:rsidRPr="00033824" w:rsidRDefault="005A07BD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8</w:t>
            </w:r>
            <w:r w:rsidR="00622CA3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± 0.0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124" w:rsidRPr="00033824" w:rsidRDefault="00622CA3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</w:t>
            </w:r>
            <w:r w:rsidR="005A07BD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± 0.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1</w:t>
            </w:r>
          </w:p>
        </w:tc>
      </w:tr>
      <w:tr w:rsidR="00F76124" w:rsidRPr="00033824" w:rsidTr="00B409E4">
        <w:trPr>
          <w:trHeight w:val="330"/>
          <w:jc w:val="center"/>
        </w:trPr>
        <w:tc>
          <w:tcPr>
            <w:tcW w:w="18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76124" w:rsidRPr="00033824" w:rsidRDefault="00F76124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76124" w:rsidRPr="00033824" w:rsidRDefault="00F76124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L. paracasei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76124" w:rsidRPr="00033824" w:rsidRDefault="00622CA3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0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 ± 0.0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76124" w:rsidRPr="00033824" w:rsidRDefault="00622CA3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</w:t>
            </w:r>
            <w:r w:rsidR="00794075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± 0.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1</w:t>
            </w:r>
          </w:p>
        </w:tc>
      </w:tr>
      <w:tr w:rsidR="00F76124" w:rsidRPr="00033824" w:rsidTr="00B409E4">
        <w:trPr>
          <w:trHeight w:val="300"/>
          <w:jc w:val="center"/>
        </w:trPr>
        <w:tc>
          <w:tcPr>
            <w:tcW w:w="186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F1322E" w:rsidRDefault="00F1322E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</w:pPr>
          </w:p>
          <w:p w:rsidR="00F76124" w:rsidRPr="00033824" w:rsidRDefault="00F079EB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033824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MRS+</w:t>
            </w:r>
            <w:r w:rsidR="001D4C2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Tetracycline</w:t>
            </w:r>
            <w:proofErr w:type="spellEnd"/>
            <w:r w:rsidR="00B409E4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 xml:space="preserve"> (4 µg/mL</w:t>
            </w:r>
            <w:r w:rsidRPr="00033824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124" w:rsidRPr="00033824" w:rsidRDefault="00F76124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lacebo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124" w:rsidRPr="00033824" w:rsidRDefault="00D61052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.95 ± 0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.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6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124" w:rsidRPr="00033824" w:rsidRDefault="0053264A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.9</w:t>
            </w:r>
            <w:r w:rsidR="00D61052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4 ± 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.</w:t>
            </w:r>
            <w:r w:rsidR="00D61052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7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</w:tr>
      <w:tr w:rsidR="00F76124" w:rsidRPr="00033824" w:rsidTr="00B409E4">
        <w:trPr>
          <w:trHeight w:val="300"/>
          <w:jc w:val="center"/>
        </w:trPr>
        <w:tc>
          <w:tcPr>
            <w:tcW w:w="18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76124" w:rsidRPr="00033824" w:rsidRDefault="00F76124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124" w:rsidRPr="00033824" w:rsidRDefault="00F76124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0338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  <w:t>L. rhamnosu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124" w:rsidRPr="00033824" w:rsidRDefault="00DE6E08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.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8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1 ± 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.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124" w:rsidRPr="00033824" w:rsidRDefault="00DE6E08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57 ± 0.91</w:t>
            </w:r>
          </w:p>
        </w:tc>
      </w:tr>
      <w:tr w:rsidR="00F76124" w:rsidRPr="00033824" w:rsidTr="00B409E4">
        <w:trPr>
          <w:trHeight w:val="315"/>
          <w:jc w:val="center"/>
        </w:trPr>
        <w:tc>
          <w:tcPr>
            <w:tcW w:w="18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76124" w:rsidRPr="00033824" w:rsidRDefault="00F76124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124" w:rsidRPr="00033824" w:rsidRDefault="00F76124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B. brev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124" w:rsidRPr="00033824" w:rsidRDefault="00CB7612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  <w:r w:rsidR="00DE6E08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01 ± 2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="00DE6E08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124" w:rsidRPr="00033824" w:rsidRDefault="00CB7612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51 ± 1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="00DE6E08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1</w:t>
            </w:r>
          </w:p>
        </w:tc>
      </w:tr>
      <w:tr w:rsidR="00F76124" w:rsidRPr="00033824" w:rsidTr="00B409E4">
        <w:trPr>
          <w:trHeight w:val="315"/>
          <w:jc w:val="center"/>
        </w:trPr>
        <w:tc>
          <w:tcPr>
            <w:tcW w:w="18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76124" w:rsidRPr="00033824" w:rsidRDefault="00F76124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124" w:rsidRPr="00033824" w:rsidRDefault="00F76124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B. breve 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plus </w:t>
            </w:r>
            <w:r w:rsidRPr="000338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L. rhamnosu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124" w:rsidRPr="00033824" w:rsidRDefault="00DE6E08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="00CB7612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79 ± 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.1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124" w:rsidRPr="00033824" w:rsidRDefault="00F76124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.3</w:t>
            </w:r>
            <w:r w:rsidR="00DE6E08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± 1.</w:t>
            </w:r>
            <w:r w:rsidR="00DE6E08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9</w:t>
            </w:r>
          </w:p>
        </w:tc>
      </w:tr>
      <w:tr w:rsidR="00F76124" w:rsidRPr="00033824" w:rsidTr="00B409E4">
        <w:trPr>
          <w:trHeight w:val="330"/>
          <w:jc w:val="center"/>
        </w:trPr>
        <w:tc>
          <w:tcPr>
            <w:tcW w:w="18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6124" w:rsidRPr="00033824" w:rsidRDefault="00F76124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6124" w:rsidRPr="00033824" w:rsidRDefault="00F76124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L. paracasei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76124" w:rsidRPr="00033824" w:rsidRDefault="00CB7612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79 ± 1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7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76124" w:rsidRPr="00033824" w:rsidRDefault="00CB7612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 w:rsidR="00883840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27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± 1.</w:t>
            </w:r>
            <w:r w:rsidR="00883840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8</w:t>
            </w:r>
          </w:p>
        </w:tc>
      </w:tr>
      <w:tr w:rsidR="00F76124" w:rsidRPr="00033824" w:rsidTr="00B409E4">
        <w:trPr>
          <w:trHeight w:val="300"/>
          <w:jc w:val="center"/>
        </w:trPr>
        <w:tc>
          <w:tcPr>
            <w:tcW w:w="186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835135" w:rsidRDefault="00835135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</w:pPr>
          </w:p>
          <w:p w:rsidR="00835135" w:rsidRDefault="00835135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</w:pPr>
          </w:p>
          <w:p w:rsidR="00F76124" w:rsidRPr="00033824" w:rsidRDefault="00883840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33824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MRS+</w:t>
            </w:r>
            <w:r w:rsidR="001D4C2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Tetracycline</w:t>
            </w:r>
            <w:proofErr w:type="spellEnd"/>
            <w:r w:rsidR="00B409E4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 xml:space="preserve"> (8 µg/mL</w:t>
            </w:r>
            <w:r w:rsidRPr="00033824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34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76124" w:rsidRPr="00033824" w:rsidRDefault="00F76124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lastRenderedPageBreak/>
              <w:t>Placebo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124" w:rsidRPr="00033824" w:rsidRDefault="00714542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83 ± 0.9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124" w:rsidRPr="00033824" w:rsidRDefault="00714542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85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± 0.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</w:tr>
      <w:tr w:rsidR="00F76124" w:rsidRPr="00033824" w:rsidTr="00B409E4">
        <w:trPr>
          <w:trHeight w:val="300"/>
          <w:jc w:val="center"/>
        </w:trPr>
        <w:tc>
          <w:tcPr>
            <w:tcW w:w="1869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F76124" w:rsidRPr="00033824" w:rsidRDefault="00F76124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6124" w:rsidRPr="00033824" w:rsidRDefault="00F76124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L. rhamnosu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124" w:rsidRPr="00033824" w:rsidRDefault="00AC3BE0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66 ± 2</w:t>
            </w:r>
            <w:r w:rsidR="00714542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3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124" w:rsidRPr="00033824" w:rsidRDefault="00714542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93 ± 1.10</w:t>
            </w:r>
          </w:p>
        </w:tc>
      </w:tr>
      <w:tr w:rsidR="00F76124" w:rsidRPr="00033824" w:rsidTr="00B409E4">
        <w:trPr>
          <w:trHeight w:val="300"/>
          <w:jc w:val="center"/>
        </w:trPr>
        <w:tc>
          <w:tcPr>
            <w:tcW w:w="1869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F76124" w:rsidRPr="00033824" w:rsidRDefault="00F76124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6124" w:rsidRPr="00033824" w:rsidRDefault="00F76124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B. brev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124" w:rsidRPr="00033824" w:rsidRDefault="00D145BB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97 ± 1</w:t>
            </w:r>
            <w:r w:rsidR="003E4FDA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7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124" w:rsidRPr="00033824" w:rsidRDefault="00D145BB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="003E4FDA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79 ± 0.25</w:t>
            </w:r>
          </w:p>
        </w:tc>
      </w:tr>
      <w:tr w:rsidR="00F76124" w:rsidRPr="00033824" w:rsidTr="00B409E4">
        <w:trPr>
          <w:trHeight w:val="300"/>
          <w:jc w:val="center"/>
        </w:trPr>
        <w:tc>
          <w:tcPr>
            <w:tcW w:w="1869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F76124" w:rsidRPr="00033824" w:rsidRDefault="00F76124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6124" w:rsidRPr="00033824" w:rsidRDefault="00F76124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B. breve 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plus </w:t>
            </w:r>
            <w:r w:rsidRPr="000338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L. rhamnosu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124" w:rsidRPr="00033824" w:rsidRDefault="00D145BB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.89 ± 2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="003E4FDA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124" w:rsidRPr="00033824" w:rsidRDefault="00D145BB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="003E4FDA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5 ± 1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="003E4FDA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1</w:t>
            </w:r>
          </w:p>
        </w:tc>
      </w:tr>
      <w:tr w:rsidR="00F76124" w:rsidRPr="00033824" w:rsidTr="00B409E4">
        <w:trPr>
          <w:trHeight w:val="315"/>
          <w:jc w:val="center"/>
        </w:trPr>
        <w:tc>
          <w:tcPr>
            <w:tcW w:w="18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6124" w:rsidRPr="00033824" w:rsidRDefault="00F76124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6124" w:rsidRPr="00033824" w:rsidRDefault="00F76124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L. paracasei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76124" w:rsidRPr="00033824" w:rsidRDefault="003E4FDA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15 ± 1.1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76124" w:rsidRPr="00033824" w:rsidRDefault="00D145BB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E4FDA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21</w:t>
            </w:r>
            <w:r w:rsidR="00F76124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± 0.</w:t>
            </w:r>
            <w:r w:rsidR="003E4FDA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4</w:t>
            </w:r>
          </w:p>
        </w:tc>
      </w:tr>
      <w:tr w:rsidR="0000414D" w:rsidRPr="00033824" w:rsidTr="00B409E4">
        <w:trPr>
          <w:trHeight w:val="315"/>
          <w:jc w:val="center"/>
        </w:trPr>
        <w:tc>
          <w:tcPr>
            <w:tcW w:w="186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1322E" w:rsidRDefault="00F1322E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</w:pPr>
          </w:p>
          <w:p w:rsidR="0000414D" w:rsidRPr="00033824" w:rsidRDefault="0000414D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033824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MRSC+</w:t>
            </w:r>
            <w:r w:rsidR="001D4C2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Tetracycline</w:t>
            </w:r>
            <w:proofErr w:type="spellEnd"/>
            <w:r w:rsidR="00B409E4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 xml:space="preserve"> (4 µg/mL</w:t>
            </w:r>
            <w:r w:rsidRPr="00033824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34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0414D" w:rsidRPr="00033824" w:rsidRDefault="0000414D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lacebo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00414D" w:rsidRPr="00033824" w:rsidRDefault="0000414D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6 ± 0.04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00414D" w:rsidRPr="00033824" w:rsidRDefault="0000414D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3 ± 0.02</w:t>
            </w:r>
          </w:p>
        </w:tc>
      </w:tr>
      <w:tr w:rsidR="0000414D" w:rsidRPr="00033824" w:rsidTr="00B409E4">
        <w:trPr>
          <w:trHeight w:val="315"/>
          <w:jc w:val="center"/>
        </w:trPr>
        <w:tc>
          <w:tcPr>
            <w:tcW w:w="1869" w:type="dxa"/>
            <w:vMerge/>
            <w:tcBorders>
              <w:left w:val="nil"/>
              <w:right w:val="nil"/>
            </w:tcBorders>
            <w:vAlign w:val="center"/>
          </w:tcPr>
          <w:p w:rsidR="0000414D" w:rsidRPr="00033824" w:rsidRDefault="0000414D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414D" w:rsidRPr="00033824" w:rsidRDefault="0000414D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L. rhamnosus</w:t>
            </w:r>
          </w:p>
        </w:tc>
        <w:tc>
          <w:tcPr>
            <w:tcW w:w="145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0414D" w:rsidRPr="00033824" w:rsidRDefault="0000414D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5 ± 0.02</w:t>
            </w:r>
          </w:p>
        </w:tc>
        <w:tc>
          <w:tcPr>
            <w:tcW w:w="1429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0414D" w:rsidRPr="00033824" w:rsidRDefault="0000414D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1 ± 0.01</w:t>
            </w:r>
          </w:p>
        </w:tc>
      </w:tr>
      <w:tr w:rsidR="0000414D" w:rsidRPr="00033824" w:rsidTr="00B409E4">
        <w:trPr>
          <w:trHeight w:val="315"/>
          <w:jc w:val="center"/>
        </w:trPr>
        <w:tc>
          <w:tcPr>
            <w:tcW w:w="1869" w:type="dxa"/>
            <w:vMerge/>
            <w:tcBorders>
              <w:left w:val="nil"/>
              <w:right w:val="nil"/>
            </w:tcBorders>
            <w:vAlign w:val="center"/>
          </w:tcPr>
          <w:p w:rsidR="0000414D" w:rsidRPr="00033824" w:rsidRDefault="0000414D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414D" w:rsidRPr="00033824" w:rsidRDefault="0000414D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B. brev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0414D" w:rsidRPr="00033824" w:rsidRDefault="0000414D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2 ± 0.0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0414D" w:rsidRPr="00033824" w:rsidRDefault="0000414D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1 ± 0.001</w:t>
            </w:r>
          </w:p>
        </w:tc>
      </w:tr>
      <w:tr w:rsidR="0000414D" w:rsidRPr="00033824" w:rsidTr="00B409E4">
        <w:trPr>
          <w:trHeight w:val="315"/>
          <w:jc w:val="center"/>
        </w:trPr>
        <w:tc>
          <w:tcPr>
            <w:tcW w:w="1869" w:type="dxa"/>
            <w:vMerge/>
            <w:tcBorders>
              <w:left w:val="nil"/>
              <w:right w:val="nil"/>
            </w:tcBorders>
            <w:vAlign w:val="center"/>
          </w:tcPr>
          <w:p w:rsidR="0000414D" w:rsidRPr="00033824" w:rsidRDefault="0000414D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414D" w:rsidRPr="00033824" w:rsidRDefault="0000414D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B. breve 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plus </w:t>
            </w:r>
            <w:r w:rsidRPr="000338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L. rhamnosu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0414D" w:rsidRPr="00033824" w:rsidRDefault="0000414D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24 ± 0.0.2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0414D" w:rsidRPr="00033824" w:rsidRDefault="0000414D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</w:t>
            </w:r>
            <w:r w:rsidR="00D145BB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 ± 0.000</w:t>
            </w:r>
          </w:p>
        </w:tc>
      </w:tr>
      <w:tr w:rsidR="0000414D" w:rsidRPr="00033824" w:rsidTr="00B409E4">
        <w:trPr>
          <w:trHeight w:val="315"/>
          <w:jc w:val="center"/>
        </w:trPr>
        <w:tc>
          <w:tcPr>
            <w:tcW w:w="186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414D" w:rsidRPr="00033824" w:rsidRDefault="0000414D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0414D" w:rsidRPr="00033824" w:rsidRDefault="0000414D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L. paracasei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0414D" w:rsidRPr="00033824" w:rsidRDefault="0000414D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6 ± 0.00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0414D" w:rsidRPr="00033824" w:rsidRDefault="0000414D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00</w:t>
            </w:r>
            <w:r w:rsidR="00D145BB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3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± 0.00</w:t>
            </w:r>
            <w:r w:rsidR="00D145BB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</w:tr>
      <w:tr w:rsidR="0000414D" w:rsidRPr="00033824" w:rsidTr="00B409E4">
        <w:trPr>
          <w:trHeight w:val="315"/>
          <w:jc w:val="center"/>
        </w:trPr>
        <w:tc>
          <w:tcPr>
            <w:tcW w:w="186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1322E" w:rsidRDefault="00F1322E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s-ES"/>
              </w:rPr>
            </w:pPr>
          </w:p>
          <w:p w:rsidR="0000414D" w:rsidRPr="00033824" w:rsidRDefault="0000414D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033824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s-ES"/>
              </w:rPr>
              <w:t>MRSC+</w:t>
            </w:r>
            <w:r w:rsidR="001D4C2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s-ES"/>
              </w:rPr>
              <w:t>Tetracycline</w:t>
            </w:r>
            <w:proofErr w:type="spellEnd"/>
            <w:r w:rsidR="00B409E4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s-ES"/>
              </w:rPr>
              <w:t xml:space="preserve"> (8 µg/mL</w:t>
            </w:r>
            <w:r w:rsidRPr="00033824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3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414D" w:rsidRPr="00033824" w:rsidRDefault="0000414D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lacebo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0414D" w:rsidRPr="00033824" w:rsidRDefault="0000414D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053 ± 0.029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0414D" w:rsidRPr="00033824" w:rsidRDefault="0000414D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</w:t>
            </w:r>
            <w:r w:rsidR="00BA4688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 ± 0.015</w:t>
            </w:r>
          </w:p>
        </w:tc>
      </w:tr>
      <w:tr w:rsidR="0000414D" w:rsidRPr="00033824" w:rsidTr="00B409E4">
        <w:trPr>
          <w:trHeight w:val="315"/>
          <w:jc w:val="center"/>
        </w:trPr>
        <w:tc>
          <w:tcPr>
            <w:tcW w:w="1869" w:type="dxa"/>
            <w:vMerge/>
            <w:tcBorders>
              <w:left w:val="nil"/>
              <w:right w:val="nil"/>
            </w:tcBorders>
            <w:vAlign w:val="center"/>
          </w:tcPr>
          <w:p w:rsidR="0000414D" w:rsidRPr="00033824" w:rsidRDefault="0000414D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414D" w:rsidRPr="00033824" w:rsidRDefault="0000414D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L. rhamnosu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0414D" w:rsidRPr="00033824" w:rsidRDefault="0000414D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15 ± 0.01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0414D" w:rsidRPr="00033824" w:rsidRDefault="0000414D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</w:t>
            </w:r>
            <w:r w:rsidR="00BA4688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 ± 0.002</w:t>
            </w:r>
          </w:p>
        </w:tc>
      </w:tr>
      <w:tr w:rsidR="0000414D" w:rsidRPr="00033824" w:rsidTr="00B409E4">
        <w:trPr>
          <w:trHeight w:val="315"/>
          <w:jc w:val="center"/>
        </w:trPr>
        <w:tc>
          <w:tcPr>
            <w:tcW w:w="1869" w:type="dxa"/>
            <w:vMerge/>
            <w:tcBorders>
              <w:left w:val="nil"/>
              <w:right w:val="nil"/>
            </w:tcBorders>
            <w:vAlign w:val="center"/>
          </w:tcPr>
          <w:p w:rsidR="0000414D" w:rsidRPr="00033824" w:rsidRDefault="0000414D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414D" w:rsidRPr="00033824" w:rsidRDefault="0000414D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B. brev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0414D" w:rsidRPr="00033824" w:rsidRDefault="0000414D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</w:t>
            </w:r>
            <w:r w:rsidR="00BA4688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± 0.0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0414D" w:rsidRPr="00033824" w:rsidRDefault="0000414D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2 ± 0.002</w:t>
            </w:r>
          </w:p>
        </w:tc>
      </w:tr>
      <w:tr w:rsidR="0000414D" w:rsidRPr="00033824" w:rsidTr="00B409E4">
        <w:trPr>
          <w:trHeight w:val="315"/>
          <w:jc w:val="center"/>
        </w:trPr>
        <w:tc>
          <w:tcPr>
            <w:tcW w:w="1869" w:type="dxa"/>
            <w:vMerge/>
            <w:tcBorders>
              <w:left w:val="nil"/>
              <w:right w:val="nil"/>
            </w:tcBorders>
            <w:vAlign w:val="center"/>
          </w:tcPr>
          <w:p w:rsidR="0000414D" w:rsidRPr="00033824" w:rsidRDefault="0000414D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414D" w:rsidRPr="00033824" w:rsidRDefault="0000414D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B. breve 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plus </w:t>
            </w:r>
            <w:r w:rsidRPr="000338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L. rhamnosu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0414D" w:rsidRPr="00033824" w:rsidRDefault="0000414D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18 ± 0.01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0414D" w:rsidRPr="00033824" w:rsidRDefault="0000414D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</w:t>
            </w:r>
            <w:r w:rsidR="00BA4688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 ± 0.002</w:t>
            </w:r>
          </w:p>
        </w:tc>
      </w:tr>
      <w:tr w:rsidR="0000414D" w:rsidRPr="00033824" w:rsidTr="00B409E4">
        <w:trPr>
          <w:trHeight w:val="315"/>
          <w:jc w:val="center"/>
        </w:trPr>
        <w:tc>
          <w:tcPr>
            <w:tcW w:w="186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414D" w:rsidRPr="00033824" w:rsidRDefault="0000414D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0414D" w:rsidRPr="00033824" w:rsidRDefault="0000414D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L. paracasei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00414D" w:rsidRPr="00033824" w:rsidRDefault="0000414D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</w:t>
            </w:r>
            <w:r w:rsidR="00BA4688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± 0.00</w:t>
            </w:r>
            <w:r w:rsidR="00BA4688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00414D" w:rsidRPr="00033824" w:rsidRDefault="0000414D" w:rsidP="00B409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</w:t>
            </w:r>
            <w:r w:rsidR="00BA4688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± 0.00</w:t>
            </w:r>
            <w:r w:rsidR="00BA4688" w:rsidRPr="000338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</w:tbl>
    <w:p w:rsidR="006B7B70" w:rsidRDefault="006B7B70"/>
    <w:p w:rsidR="005A07BD" w:rsidRPr="002C2BE4" w:rsidRDefault="00F061BD" w:rsidP="003145DE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E42E9">
        <w:rPr>
          <w:rFonts w:ascii="Arial" w:hAnsi="Arial" w:cs="Arial"/>
          <w:sz w:val="24"/>
          <w:szCs w:val="24"/>
          <w:lang w:val="en-US"/>
        </w:rPr>
        <w:t>Values are means ± SEM,</w:t>
      </w:r>
      <w:r>
        <w:rPr>
          <w:rFonts w:ascii="Arial" w:hAnsi="Arial" w:cs="Arial"/>
          <w:sz w:val="24"/>
          <w:szCs w:val="24"/>
          <w:lang w:val="en-US"/>
        </w:rPr>
        <w:t xml:space="preserve"> in percentages of </w:t>
      </w:r>
      <w:r w:rsidR="004D6E1D">
        <w:rPr>
          <w:rFonts w:ascii="Arial" w:hAnsi="Arial" w:cs="Arial"/>
          <w:sz w:val="24"/>
          <w:szCs w:val="24"/>
          <w:lang w:val="en-US"/>
        </w:rPr>
        <w:t>resistant</w:t>
      </w:r>
      <w:r>
        <w:rPr>
          <w:rFonts w:ascii="Arial" w:hAnsi="Arial" w:cs="Arial"/>
          <w:sz w:val="24"/>
          <w:szCs w:val="24"/>
          <w:lang w:val="en-US"/>
        </w:rPr>
        <w:t xml:space="preserve"> bacteria. </w:t>
      </w:r>
      <w:r w:rsidRPr="003145DE">
        <w:rPr>
          <w:rFonts w:ascii="Arial" w:hAnsi="Arial" w:cs="Arial"/>
          <w:sz w:val="24"/>
          <w:szCs w:val="24"/>
          <w:lang w:val="en-US"/>
        </w:rPr>
        <w:t>n</w:t>
      </w:r>
      <w:r w:rsidRPr="009E42E9">
        <w:rPr>
          <w:rFonts w:ascii="Arial" w:hAnsi="Arial" w:cs="Arial"/>
          <w:sz w:val="24"/>
          <w:szCs w:val="24"/>
          <w:lang w:val="en-US"/>
        </w:rPr>
        <w:t>=</w:t>
      </w:r>
      <w:r w:rsidR="003D443B">
        <w:rPr>
          <w:rFonts w:ascii="Arial" w:hAnsi="Arial" w:cs="Arial"/>
          <w:sz w:val="24"/>
          <w:szCs w:val="24"/>
          <w:lang w:val="en-US"/>
        </w:rPr>
        <w:t>3</w:t>
      </w:r>
      <w:r>
        <w:rPr>
          <w:rFonts w:ascii="Arial" w:hAnsi="Arial" w:cs="Arial"/>
          <w:sz w:val="24"/>
          <w:szCs w:val="24"/>
          <w:lang w:val="en-US"/>
        </w:rPr>
        <w:t xml:space="preserve"> per group</w:t>
      </w:r>
      <w:r w:rsidR="00665199">
        <w:rPr>
          <w:rFonts w:ascii="Arial" w:hAnsi="Arial" w:cs="Arial"/>
          <w:sz w:val="24"/>
          <w:szCs w:val="24"/>
          <w:lang w:val="en-US"/>
        </w:rPr>
        <w:t>.</w:t>
      </w:r>
      <w:r w:rsidR="003145DE" w:rsidRPr="003145DE">
        <w:rPr>
          <w:rFonts w:ascii="Arial" w:hAnsi="Arial" w:cs="Arial"/>
          <w:sz w:val="24"/>
          <w:szCs w:val="24"/>
          <w:lang w:val="en-US"/>
        </w:rPr>
        <w:t xml:space="preserve"> Means within a group without a common letter differ significantly. </w:t>
      </w:r>
      <w:proofErr w:type="gramStart"/>
      <w:r w:rsidR="003145DE" w:rsidRPr="00665199">
        <w:rPr>
          <w:rFonts w:ascii="Arial" w:hAnsi="Arial" w:cs="Arial"/>
          <w:i/>
          <w:sz w:val="24"/>
          <w:szCs w:val="24"/>
          <w:lang w:val="en-US"/>
        </w:rPr>
        <w:t>P</w:t>
      </w:r>
      <w:r w:rsidR="003145DE" w:rsidRPr="00665199">
        <w:rPr>
          <w:rFonts w:ascii="Arial" w:hAnsi="Arial" w:cs="Arial"/>
          <w:sz w:val="24"/>
          <w:szCs w:val="24"/>
          <w:lang w:val="en-US"/>
        </w:rPr>
        <w:t>&lt;0.05.</w:t>
      </w:r>
      <w:proofErr w:type="gramEnd"/>
      <w:r w:rsidR="003145DE" w:rsidRPr="00665199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="003145DE" w:rsidRPr="00665199">
        <w:rPr>
          <w:rFonts w:ascii="Arial" w:hAnsi="Arial" w:cs="Arial"/>
          <w:sz w:val="24"/>
          <w:szCs w:val="24"/>
          <w:lang w:val="en-US"/>
        </w:rPr>
        <w:t>t</w:t>
      </w:r>
      <w:r w:rsidR="003145DE" w:rsidRPr="00665199">
        <w:rPr>
          <w:rFonts w:ascii="Arial" w:hAnsi="Arial" w:cs="Arial"/>
          <w:sz w:val="24"/>
          <w:szCs w:val="24"/>
          <w:vertAlign w:val="subscript"/>
          <w:lang w:val="en-US"/>
        </w:rPr>
        <w:t>1</w:t>
      </w:r>
      <w:r w:rsidR="00665199">
        <w:rPr>
          <w:rFonts w:ascii="Arial" w:hAnsi="Arial" w:cs="Arial"/>
          <w:sz w:val="24"/>
          <w:szCs w:val="24"/>
          <w:lang w:val="en-US"/>
        </w:rPr>
        <w:t xml:space="preserve">, </w:t>
      </w:r>
      <w:r w:rsidR="003145DE" w:rsidRPr="00665199">
        <w:rPr>
          <w:rFonts w:ascii="Arial" w:hAnsi="Arial" w:cs="Arial"/>
          <w:sz w:val="24"/>
          <w:szCs w:val="24"/>
          <w:lang w:val="en-US"/>
        </w:rPr>
        <w:t>first washout; t</w:t>
      </w:r>
      <w:r w:rsidR="003145DE" w:rsidRPr="00665199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="00665199">
        <w:rPr>
          <w:rFonts w:ascii="Arial" w:hAnsi="Arial" w:cs="Arial"/>
          <w:sz w:val="24"/>
          <w:szCs w:val="24"/>
          <w:lang w:val="en-US"/>
        </w:rPr>
        <w:t xml:space="preserve">, </w:t>
      </w:r>
      <w:r w:rsidR="003145DE" w:rsidRPr="00665199">
        <w:rPr>
          <w:rFonts w:ascii="Arial" w:hAnsi="Arial" w:cs="Arial"/>
          <w:sz w:val="24"/>
          <w:szCs w:val="24"/>
          <w:lang w:val="en-US"/>
        </w:rPr>
        <w:t>intervention.</w:t>
      </w:r>
      <w:proofErr w:type="gramEnd"/>
      <w:r w:rsidR="002C2BE4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="002C2BE4">
        <w:rPr>
          <w:rFonts w:ascii="Arial" w:hAnsi="Arial" w:cs="Arial"/>
          <w:sz w:val="24"/>
          <w:szCs w:val="24"/>
          <w:lang w:val="en-US"/>
        </w:rPr>
        <w:t>MRS, Man-</w:t>
      </w:r>
      <w:proofErr w:type="spellStart"/>
      <w:r w:rsidR="002C2BE4">
        <w:rPr>
          <w:rFonts w:ascii="Arial" w:hAnsi="Arial" w:cs="Arial"/>
          <w:sz w:val="24"/>
          <w:szCs w:val="24"/>
          <w:lang w:val="en-US"/>
        </w:rPr>
        <w:t>Rogosa</w:t>
      </w:r>
      <w:proofErr w:type="spellEnd"/>
      <w:r w:rsidR="002C2BE4">
        <w:rPr>
          <w:rFonts w:ascii="Arial" w:hAnsi="Arial" w:cs="Arial"/>
          <w:sz w:val="24"/>
          <w:szCs w:val="24"/>
          <w:lang w:val="en-US"/>
        </w:rPr>
        <w:t>-Sharpe; MRSC, Man-</w:t>
      </w:r>
      <w:proofErr w:type="spellStart"/>
      <w:r w:rsidR="002C2BE4">
        <w:rPr>
          <w:rFonts w:ascii="Arial" w:hAnsi="Arial" w:cs="Arial"/>
          <w:sz w:val="24"/>
          <w:szCs w:val="24"/>
          <w:lang w:val="en-US"/>
        </w:rPr>
        <w:t>Rogosa</w:t>
      </w:r>
      <w:proofErr w:type="spellEnd"/>
      <w:r w:rsidR="002C2BE4">
        <w:rPr>
          <w:rFonts w:ascii="Arial" w:hAnsi="Arial" w:cs="Arial"/>
          <w:sz w:val="24"/>
          <w:szCs w:val="24"/>
          <w:lang w:val="en-US"/>
        </w:rPr>
        <w:t xml:space="preserve">-Sharpe with </w:t>
      </w:r>
      <w:proofErr w:type="spellStart"/>
      <w:r w:rsidR="002C2BE4">
        <w:rPr>
          <w:rFonts w:ascii="Arial" w:hAnsi="Arial" w:cs="Arial"/>
          <w:sz w:val="24"/>
          <w:szCs w:val="24"/>
          <w:lang w:val="en-US"/>
        </w:rPr>
        <w:t>cysteine</w:t>
      </w:r>
      <w:proofErr w:type="spellEnd"/>
      <w:r w:rsidR="002C2BE4">
        <w:rPr>
          <w:rFonts w:ascii="Arial" w:hAnsi="Arial" w:cs="Arial"/>
          <w:sz w:val="24"/>
          <w:szCs w:val="24"/>
          <w:lang w:val="en-US"/>
        </w:rPr>
        <w:t>; TSA, Tryptone soy agar.</w:t>
      </w:r>
      <w:proofErr w:type="gramEnd"/>
    </w:p>
    <w:sectPr w:rsidR="005A07BD" w:rsidRPr="002C2BE4" w:rsidSect="0068320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6B7B70"/>
    <w:rsid w:val="0000414D"/>
    <w:rsid w:val="00033824"/>
    <w:rsid w:val="000A3804"/>
    <w:rsid w:val="000C3F9B"/>
    <w:rsid w:val="000D056B"/>
    <w:rsid w:val="00110B1E"/>
    <w:rsid w:val="001334E2"/>
    <w:rsid w:val="00143528"/>
    <w:rsid w:val="0017504F"/>
    <w:rsid w:val="00176705"/>
    <w:rsid w:val="001818F6"/>
    <w:rsid w:val="001928A1"/>
    <w:rsid w:val="001A6C60"/>
    <w:rsid w:val="001C33B9"/>
    <w:rsid w:val="001D4C28"/>
    <w:rsid w:val="00215668"/>
    <w:rsid w:val="00223E0B"/>
    <w:rsid w:val="002A522A"/>
    <w:rsid w:val="002A739A"/>
    <w:rsid w:val="002C2BE4"/>
    <w:rsid w:val="003145DE"/>
    <w:rsid w:val="00321585"/>
    <w:rsid w:val="003D443B"/>
    <w:rsid w:val="003E4FDA"/>
    <w:rsid w:val="003E5169"/>
    <w:rsid w:val="00484873"/>
    <w:rsid w:val="00493290"/>
    <w:rsid w:val="004A5E7A"/>
    <w:rsid w:val="004B7FF8"/>
    <w:rsid w:val="004D6E1D"/>
    <w:rsid w:val="0053264A"/>
    <w:rsid w:val="00537A6E"/>
    <w:rsid w:val="005A07BD"/>
    <w:rsid w:val="005B5678"/>
    <w:rsid w:val="005D57DC"/>
    <w:rsid w:val="005E6934"/>
    <w:rsid w:val="006045AD"/>
    <w:rsid w:val="00622CA3"/>
    <w:rsid w:val="00626279"/>
    <w:rsid w:val="00665199"/>
    <w:rsid w:val="0067165F"/>
    <w:rsid w:val="00683203"/>
    <w:rsid w:val="00683E86"/>
    <w:rsid w:val="006B2456"/>
    <w:rsid w:val="006B5E0D"/>
    <w:rsid w:val="006B7B70"/>
    <w:rsid w:val="006E6BBD"/>
    <w:rsid w:val="00701029"/>
    <w:rsid w:val="00714542"/>
    <w:rsid w:val="007458D3"/>
    <w:rsid w:val="00746AD6"/>
    <w:rsid w:val="007511F1"/>
    <w:rsid w:val="00794075"/>
    <w:rsid w:val="00797FF1"/>
    <w:rsid w:val="007C2C6D"/>
    <w:rsid w:val="007E0DA8"/>
    <w:rsid w:val="00835135"/>
    <w:rsid w:val="00883840"/>
    <w:rsid w:val="0089375C"/>
    <w:rsid w:val="008E19BC"/>
    <w:rsid w:val="00913E3F"/>
    <w:rsid w:val="00921E09"/>
    <w:rsid w:val="009225B7"/>
    <w:rsid w:val="009325EB"/>
    <w:rsid w:val="0096337D"/>
    <w:rsid w:val="009D10B3"/>
    <w:rsid w:val="00A41636"/>
    <w:rsid w:val="00A4770C"/>
    <w:rsid w:val="00A6632D"/>
    <w:rsid w:val="00AC3BE0"/>
    <w:rsid w:val="00B22B86"/>
    <w:rsid w:val="00B26EAA"/>
    <w:rsid w:val="00B409E4"/>
    <w:rsid w:val="00B82C81"/>
    <w:rsid w:val="00BA4688"/>
    <w:rsid w:val="00C35A9B"/>
    <w:rsid w:val="00C44245"/>
    <w:rsid w:val="00C644E4"/>
    <w:rsid w:val="00CA2EC6"/>
    <w:rsid w:val="00CB7612"/>
    <w:rsid w:val="00CD1DEA"/>
    <w:rsid w:val="00CE684B"/>
    <w:rsid w:val="00CF1DA3"/>
    <w:rsid w:val="00D145BB"/>
    <w:rsid w:val="00D21FD7"/>
    <w:rsid w:val="00D25292"/>
    <w:rsid w:val="00D33964"/>
    <w:rsid w:val="00D47B46"/>
    <w:rsid w:val="00D61052"/>
    <w:rsid w:val="00D77B74"/>
    <w:rsid w:val="00D81910"/>
    <w:rsid w:val="00DA386B"/>
    <w:rsid w:val="00DA56CB"/>
    <w:rsid w:val="00DE6E08"/>
    <w:rsid w:val="00E568C8"/>
    <w:rsid w:val="00EA4BB0"/>
    <w:rsid w:val="00EF238F"/>
    <w:rsid w:val="00F061BD"/>
    <w:rsid w:val="00F079EB"/>
    <w:rsid w:val="00F1322E"/>
    <w:rsid w:val="00F450B2"/>
    <w:rsid w:val="00F65A73"/>
    <w:rsid w:val="00F76124"/>
    <w:rsid w:val="00F938B2"/>
    <w:rsid w:val="00FB1129"/>
    <w:rsid w:val="00FB1B5D"/>
    <w:rsid w:val="00FB429E"/>
    <w:rsid w:val="00FD5A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B70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734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492</Words>
  <Characters>2706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1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par Chenoll</dc:creator>
  <cp:lastModifiedBy>sergio</cp:lastModifiedBy>
  <cp:revision>7</cp:revision>
  <cp:lastPrinted>2013-04-11T09:06:00Z</cp:lastPrinted>
  <dcterms:created xsi:type="dcterms:W3CDTF">2013-09-19T15:59:00Z</dcterms:created>
  <dcterms:modified xsi:type="dcterms:W3CDTF">2013-09-20T10:24:00Z</dcterms:modified>
</cp:coreProperties>
</file>